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2EF3A" w14:textId="035F95B6" w:rsidR="004C5038" w:rsidRPr="0081543A" w:rsidRDefault="004C5038" w:rsidP="00115C19">
      <w:pPr>
        <w:rPr>
          <w:rFonts w:ascii="Times New Roman" w:hAnsi="Times New Roman" w:cs="Times New Roman"/>
          <w:b/>
          <w:bCs/>
          <w:szCs w:val="24"/>
        </w:rPr>
      </w:pPr>
      <w:r w:rsidRPr="0081543A">
        <w:rPr>
          <w:rFonts w:ascii="Times New Roman" w:eastAsia="標楷體" w:hAnsi="Times New Roman" w:cs="Times New Roman"/>
          <w:b/>
          <w:bCs/>
          <w:kern w:val="0"/>
          <w:szCs w:val="24"/>
        </w:rPr>
        <w:t>S</w:t>
      </w:r>
      <w:r w:rsidR="0081543A" w:rsidRPr="0081543A">
        <w:rPr>
          <w:rFonts w:ascii="Times New Roman" w:eastAsia="標楷體" w:hAnsi="Times New Roman" w:cs="Times New Roman"/>
          <w:b/>
          <w:bCs/>
          <w:kern w:val="0"/>
          <w:szCs w:val="24"/>
        </w:rPr>
        <w:t xml:space="preserve">4 </w:t>
      </w:r>
      <w:r w:rsidRPr="0081543A">
        <w:rPr>
          <w:rFonts w:ascii="Times New Roman" w:eastAsia="標楷體" w:hAnsi="Times New Roman" w:cs="Times New Roman"/>
          <w:b/>
          <w:bCs/>
          <w:kern w:val="0"/>
          <w:szCs w:val="24"/>
        </w:rPr>
        <w:t xml:space="preserve">Table. </w:t>
      </w:r>
      <w:r w:rsidRPr="0081543A">
        <w:rPr>
          <w:rFonts w:ascii="Times New Roman" w:hAnsi="Times New Roman" w:cs="Times New Roman"/>
          <w:b/>
          <w:bCs/>
          <w:szCs w:val="24"/>
        </w:rPr>
        <w:t>Multivariable Cox regression models to predict the</w:t>
      </w:r>
      <w:r w:rsidRPr="0081543A">
        <w:rPr>
          <w:rFonts w:ascii="Times New Roman" w:eastAsia="標楷體" w:hAnsi="Times New Roman" w:cs="Times New Roman"/>
          <w:b/>
          <w:bCs/>
          <w:kern w:val="0"/>
          <w:szCs w:val="24"/>
        </w:rPr>
        <w:t xml:space="preserve"> </w:t>
      </w:r>
      <w:r w:rsidRPr="0081543A">
        <w:rPr>
          <w:rFonts w:ascii="Times New Roman" w:hAnsi="Times New Roman" w:cs="Times New Roman"/>
          <w:b/>
          <w:bCs/>
          <w:szCs w:val="24"/>
        </w:rPr>
        <w:t>outcome of recurrent ischemic stroke, hemorrhage stroke, or death at the end of follow-up in K</w:t>
      </w:r>
      <w:r w:rsidRPr="0081543A">
        <w:rPr>
          <w:rFonts w:ascii="Times New Roman" w:hAnsi="Times New Roman" w:cs="Times New Roman" w:hint="eastAsia"/>
          <w:b/>
          <w:bCs/>
          <w:szCs w:val="24"/>
        </w:rPr>
        <w:t xml:space="preserve">AF </w:t>
      </w:r>
      <w:r w:rsidRPr="0081543A">
        <w:rPr>
          <w:rFonts w:ascii="Times New Roman" w:hAnsi="Times New Roman" w:cs="Times New Roman"/>
          <w:b/>
          <w:bCs/>
          <w:szCs w:val="24"/>
        </w:rPr>
        <w:t xml:space="preserve">patients with </w:t>
      </w:r>
      <w:r w:rsidRPr="0081543A">
        <w:rPr>
          <w:rFonts w:ascii="Times New Roman" w:hAnsi="Times New Roman" w:cs="Times New Roman" w:hint="eastAsia"/>
          <w:b/>
          <w:bCs/>
          <w:szCs w:val="24"/>
        </w:rPr>
        <w:t>a</w:t>
      </w:r>
      <w:r w:rsidRPr="0081543A">
        <w:rPr>
          <w:rFonts w:ascii="Times New Roman" w:hAnsi="Times New Roman" w:cs="Times New Roman"/>
          <w:b/>
          <w:bCs/>
          <w:szCs w:val="24"/>
        </w:rPr>
        <w:t>nd without OAC therapy.</w:t>
      </w:r>
    </w:p>
    <w:tbl>
      <w:tblPr>
        <w:tblStyle w:val="a3"/>
        <w:tblpPr w:leftFromText="180" w:rightFromText="180" w:vertAnchor="text" w:horzAnchor="margin" w:tblpY="273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693"/>
        <w:gridCol w:w="2268"/>
      </w:tblGrid>
      <w:tr w:rsidR="004C5038" w14:paraId="456D62BE" w14:textId="77777777" w:rsidTr="004C5038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71A5000F" w14:textId="77777777" w:rsidR="004C5038" w:rsidRDefault="004C5038" w:rsidP="004C5038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Ou</w:t>
            </w: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come Measur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2003F0D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o OA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7FBC73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OAC </w:t>
            </w:r>
          </w:p>
        </w:tc>
      </w:tr>
      <w:tr w:rsidR="004C5038" w:rsidRPr="00CF561B" w14:paraId="0714314E" w14:textId="77777777" w:rsidTr="004C5038">
        <w:tc>
          <w:tcPr>
            <w:tcW w:w="2978" w:type="dxa"/>
            <w:tcBorders>
              <w:top w:val="single" w:sz="4" w:space="0" w:color="auto"/>
            </w:tcBorders>
          </w:tcPr>
          <w:p w14:paraId="1071DA22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R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ecurrent i</w:t>
            </w: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schemic strok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ACA0C49" w14:textId="77777777" w:rsidR="004C5038" w:rsidRPr="00CF561B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4646BB" w14:textId="77777777" w:rsidR="004C5038" w:rsidRPr="00CF561B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4C5038" w:rsidRPr="0010729D" w14:paraId="6832C720" w14:textId="77777777" w:rsidTr="004C5038">
        <w:tc>
          <w:tcPr>
            <w:tcW w:w="2978" w:type="dxa"/>
          </w:tcPr>
          <w:p w14:paraId="2CB427BF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2693" w:type="dxa"/>
          </w:tcPr>
          <w:p w14:paraId="16659CE3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921(28.1</w:t>
            </w:r>
            <w:r w:rsidRPr="0081543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268" w:type="dxa"/>
          </w:tcPr>
          <w:p w14:paraId="5340636A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099(12.7</w:t>
            </w:r>
            <w:r w:rsidRPr="0081543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4C5038" w:rsidRPr="0010729D" w14:paraId="5D6282A4" w14:textId="77777777" w:rsidTr="004C5038">
        <w:tc>
          <w:tcPr>
            <w:tcW w:w="2978" w:type="dxa"/>
          </w:tcPr>
          <w:p w14:paraId="7F0E0CDC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CI)*</w:t>
            </w:r>
          </w:p>
        </w:tc>
        <w:tc>
          <w:tcPr>
            <w:tcW w:w="2693" w:type="dxa"/>
          </w:tcPr>
          <w:p w14:paraId="591045E3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268" w:type="dxa"/>
          </w:tcPr>
          <w:p w14:paraId="6055F9F1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24(0.22-0.25)**</w:t>
            </w:r>
          </w:p>
        </w:tc>
      </w:tr>
      <w:tr w:rsidR="004C5038" w:rsidRPr="00121EC9" w14:paraId="4664E4EE" w14:textId="77777777" w:rsidTr="004C5038">
        <w:trPr>
          <w:trHeight w:val="143"/>
        </w:trPr>
        <w:tc>
          <w:tcPr>
            <w:tcW w:w="2978" w:type="dxa"/>
          </w:tcPr>
          <w:p w14:paraId="273AC398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Hemorrhage stroke</w:t>
            </w:r>
          </w:p>
        </w:tc>
        <w:tc>
          <w:tcPr>
            <w:tcW w:w="2693" w:type="dxa"/>
          </w:tcPr>
          <w:p w14:paraId="146E54EB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</w:tcPr>
          <w:p w14:paraId="67BC85C6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C5038" w:rsidRPr="0010729D" w14:paraId="42EFE945" w14:textId="77777777" w:rsidTr="004C5038">
        <w:tc>
          <w:tcPr>
            <w:tcW w:w="2978" w:type="dxa"/>
          </w:tcPr>
          <w:p w14:paraId="27AF5CCC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2693" w:type="dxa"/>
          </w:tcPr>
          <w:p w14:paraId="0D87CBE3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54(12.2</w:t>
            </w:r>
            <w:r w:rsidRPr="0081543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268" w:type="dxa"/>
          </w:tcPr>
          <w:p w14:paraId="2DA58BC6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33(5.73)</w:t>
            </w:r>
          </w:p>
        </w:tc>
      </w:tr>
      <w:tr w:rsidR="004C5038" w:rsidRPr="0010729D" w14:paraId="4ABEB61C" w14:textId="77777777" w:rsidTr="004C5038">
        <w:tc>
          <w:tcPr>
            <w:tcW w:w="2978" w:type="dxa"/>
          </w:tcPr>
          <w:p w14:paraId="08D4DAB4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CI)*</w:t>
            </w:r>
          </w:p>
        </w:tc>
        <w:tc>
          <w:tcPr>
            <w:tcW w:w="2693" w:type="dxa"/>
          </w:tcPr>
          <w:p w14:paraId="68D6EEAD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R</w:t>
            </w: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ef</w:t>
            </w:r>
          </w:p>
        </w:tc>
        <w:tc>
          <w:tcPr>
            <w:tcW w:w="2268" w:type="dxa"/>
          </w:tcPr>
          <w:p w14:paraId="188F4109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24(0.22-0.27)**</w:t>
            </w:r>
          </w:p>
        </w:tc>
      </w:tr>
      <w:tr w:rsidR="004C5038" w:rsidRPr="00435DC3" w14:paraId="21538C85" w14:textId="77777777" w:rsidTr="004C5038">
        <w:tc>
          <w:tcPr>
            <w:tcW w:w="2978" w:type="dxa"/>
          </w:tcPr>
          <w:p w14:paraId="115D20B9" w14:textId="77777777" w:rsidR="004C5038" w:rsidRDefault="004C5038" w:rsidP="004C503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eath</w:t>
            </w:r>
          </w:p>
        </w:tc>
        <w:tc>
          <w:tcPr>
            <w:tcW w:w="2693" w:type="dxa"/>
          </w:tcPr>
          <w:p w14:paraId="3CBD16CC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</w:tcPr>
          <w:p w14:paraId="3D2075CA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C5038" w:rsidRPr="0010729D" w14:paraId="2773CA30" w14:textId="77777777" w:rsidTr="004C5038">
        <w:tc>
          <w:tcPr>
            <w:tcW w:w="2978" w:type="dxa"/>
          </w:tcPr>
          <w:p w14:paraId="1D427E65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2693" w:type="dxa"/>
          </w:tcPr>
          <w:p w14:paraId="1AF7A563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666(64.36)</w:t>
            </w:r>
          </w:p>
        </w:tc>
        <w:tc>
          <w:tcPr>
            <w:tcW w:w="2268" w:type="dxa"/>
          </w:tcPr>
          <w:p w14:paraId="29907F63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406(24.64)</w:t>
            </w:r>
          </w:p>
        </w:tc>
      </w:tr>
      <w:tr w:rsidR="004C5038" w:rsidRPr="0010729D" w14:paraId="06338B72" w14:textId="77777777" w:rsidTr="004C5038">
        <w:tc>
          <w:tcPr>
            <w:tcW w:w="2978" w:type="dxa"/>
            <w:tcBorders>
              <w:bottom w:val="single" w:sz="4" w:space="0" w:color="auto"/>
            </w:tcBorders>
          </w:tcPr>
          <w:p w14:paraId="20206962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CI)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6779531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A3424F" w14:textId="77777777" w:rsidR="004C5038" w:rsidRPr="0081543A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1543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27(0.26-0.29)**</w:t>
            </w:r>
          </w:p>
        </w:tc>
      </w:tr>
    </w:tbl>
    <w:p w14:paraId="201218D6" w14:textId="5A3BBFF0" w:rsidR="004C5038" w:rsidRPr="004C5038" w:rsidRDefault="004C5038" w:rsidP="004C5038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>
        <w:rPr>
          <w:rFonts w:ascii="Times New Roman" w:eastAsia="標楷體" w:hAnsi="Times New Roman" w:cs="Times New Roman"/>
          <w:kern w:val="0"/>
          <w:szCs w:val="24"/>
          <w14:ligatures w14:val="none"/>
        </w:rPr>
        <w:t>K</w:t>
      </w: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AF: </w:t>
      </w:r>
      <w:r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known </w:t>
      </w: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atrial fibrillation; OAC: oral anticoagulant; CI: confidence interval</w:t>
      </w:r>
      <w:r w:rsidR="0081543A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; </w:t>
      </w: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Ref.: reference.</w:t>
      </w:r>
    </w:p>
    <w:p w14:paraId="714F81C9" w14:textId="092942A8" w:rsidR="004C5038" w:rsidRPr="004C5038" w:rsidRDefault="004C5038" w:rsidP="004C5038">
      <w:pPr>
        <w:widowControl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#Adjusted </w:t>
      </w:r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>age, sex, stroke severity index score, comorbidities (hypertension, diabetes, hyperlipidemia, coronary artery disease, heart failure, peripheral artery disease, chronic kidney disease, prior stroke/TIA),</w:t>
      </w:r>
      <w:r w:rsidR="00426666">
        <w:rPr>
          <w:rFonts w:ascii="Times New Roman" w:eastAsia="新細明體" w:hAnsi="Times New Roman" w:cs="Times New Roman"/>
          <w:kern w:val="0"/>
          <w:szCs w:val="24"/>
        </w:rPr>
        <w:t xml:space="preserve"> and</w:t>
      </w:r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 xml:space="preserve"> modified </w:t>
      </w:r>
      <w:proofErr w:type="spellStart"/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>Charlson</w:t>
      </w:r>
      <w:proofErr w:type="spellEnd"/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 xml:space="preserve"> Comorbidity Index score.</w:t>
      </w:r>
    </w:p>
    <w:p w14:paraId="11AAA420" w14:textId="0C7B508D" w:rsidR="004C5038" w:rsidRPr="0081543A" w:rsidRDefault="004C5038">
      <w:pPr>
        <w:widowControl/>
        <w:rPr>
          <w:rFonts w:ascii="Times New Roman" w:eastAsia="標楷體" w:hAnsi="Times New Roman" w:cs="Times New Roman" w:hint="eastAsia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*P&lt;0.01; **P&lt;0.001.</w:t>
      </w:r>
    </w:p>
    <w:sectPr w:rsidR="004C5038" w:rsidRPr="0081543A" w:rsidSect="00115C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444BA" w14:textId="77777777" w:rsidR="000F119A" w:rsidRDefault="000F119A" w:rsidP="006D7858">
      <w:r>
        <w:separator/>
      </w:r>
    </w:p>
  </w:endnote>
  <w:endnote w:type="continuationSeparator" w:id="0">
    <w:p w14:paraId="45D55CAC" w14:textId="77777777" w:rsidR="000F119A" w:rsidRDefault="000F119A" w:rsidP="006D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368E0" w14:textId="77777777" w:rsidR="000F119A" w:rsidRDefault="000F119A" w:rsidP="006D7858">
      <w:r>
        <w:separator/>
      </w:r>
    </w:p>
  </w:footnote>
  <w:footnote w:type="continuationSeparator" w:id="0">
    <w:p w14:paraId="7F8D2192" w14:textId="77777777" w:rsidR="000F119A" w:rsidRDefault="000F119A" w:rsidP="006D7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D6B44"/>
    <w:multiLevelType w:val="hybridMultilevel"/>
    <w:tmpl w:val="DFCC52A0"/>
    <w:lvl w:ilvl="0" w:tplc="F38E10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55560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20"/>
    <w:rsid w:val="000F119A"/>
    <w:rsid w:val="00115C19"/>
    <w:rsid w:val="00155CE4"/>
    <w:rsid w:val="001C1F72"/>
    <w:rsid w:val="001E48BA"/>
    <w:rsid w:val="00246B10"/>
    <w:rsid w:val="002B1C81"/>
    <w:rsid w:val="00426666"/>
    <w:rsid w:val="004C5038"/>
    <w:rsid w:val="004C62DD"/>
    <w:rsid w:val="004F5691"/>
    <w:rsid w:val="005010FC"/>
    <w:rsid w:val="005C505A"/>
    <w:rsid w:val="006845AA"/>
    <w:rsid w:val="006D597B"/>
    <w:rsid w:val="006D7858"/>
    <w:rsid w:val="0081543A"/>
    <w:rsid w:val="00950415"/>
    <w:rsid w:val="00C454D8"/>
    <w:rsid w:val="00C83AD6"/>
    <w:rsid w:val="00D7272B"/>
    <w:rsid w:val="00D74870"/>
    <w:rsid w:val="00D83903"/>
    <w:rsid w:val="00DA39EA"/>
    <w:rsid w:val="00E20F14"/>
    <w:rsid w:val="00E8516F"/>
    <w:rsid w:val="00F748FC"/>
    <w:rsid w:val="00F96A20"/>
    <w:rsid w:val="00FD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48773"/>
  <w15:chartTrackingRefBased/>
  <w15:docId w15:val="{1DDEDFB7-70B8-4FD4-8D12-A9BC16EE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A20"/>
    <w:pPr>
      <w:widowControl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D7858"/>
    <w:rPr>
      <w:sz w:val="20"/>
      <w:szCs w:val="20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D7858"/>
    <w:rPr>
      <w:sz w:val="20"/>
      <w:szCs w:val="20"/>
      <w14:ligatures w14:val="standardContextual"/>
    </w:rPr>
  </w:style>
  <w:style w:type="paragraph" w:styleId="a8">
    <w:name w:val="List Paragraph"/>
    <w:basedOn w:val="a"/>
    <w:uiPriority w:val="34"/>
    <w:qFormat/>
    <w:rsid w:val="004C503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毅 許</dc:creator>
  <cp:keywords/>
  <dc:description/>
  <cp:lastModifiedBy>祐剛 張</cp:lastModifiedBy>
  <cp:revision>2</cp:revision>
  <dcterms:created xsi:type="dcterms:W3CDTF">2024-05-25T15:45:00Z</dcterms:created>
  <dcterms:modified xsi:type="dcterms:W3CDTF">2024-05-25T15:45:00Z</dcterms:modified>
</cp:coreProperties>
</file>